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Supplemental Table S1 Overall survival in GBM cohorts classified by cutoff value of the peripheral markers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tbl>
      <w:tblPr>
        <w:tblW w:w="7050" w:type="dxa"/>
        <w:jc w:val="left"/>
        <w:tblInd w:w="6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1648"/>
        <w:gridCol w:w="1650"/>
        <w:gridCol w:w="1318"/>
      </w:tblGrid>
      <w:tr>
        <w:trPr>
          <w:trHeight w:val="302" w:hRule="atLeast"/>
        </w:trPr>
        <w:tc>
          <w:tcPr>
            <w:tcW w:w="24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S(months)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value</w:t>
            </w:r>
          </w:p>
        </w:tc>
      </w:tr>
      <w:tr>
        <w:trPr>
          <w:trHeight w:val="302" w:hRule="atLeast"/>
        </w:trPr>
        <w:tc>
          <w:tcPr>
            <w:tcW w:w="24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 ± SD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dian (IQR)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4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utrophil (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</w:t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4.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 ± 7.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 (11.1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.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2 ± 8.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 (9.7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4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mphocyte (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4</w:t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2.3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 ± 8.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 (11.1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3 ± 7.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7 (12.8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telet (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/L)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4</w:t>
            </w:r>
          </w:p>
        </w:tc>
      </w:tr>
      <w:tr>
        <w:trPr>
          <w:trHeight w:val="290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20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 ± 8.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 (10.9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 ± 7.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 (9.6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bumin (g/L)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4</w:t>
            </w:r>
          </w:p>
        </w:tc>
      </w:tr>
      <w:tr>
        <w:trPr>
          <w:trHeight w:val="290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35.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 ± 4.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 (3.8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5.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 ± 8.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 (11.2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L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</w:tr>
      <w:tr>
        <w:trPr>
          <w:trHeight w:val="290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2.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7 ± 9.9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6 (13.0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 6.9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 (11.5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1</w:t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213.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·4 ± 8.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3 (11.0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3.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·7 ± 8.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 (13.6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</w:t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2.3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 ± 5.9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 (10.6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 ± 8.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 (10.9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R</w:t>
            </w:r>
          </w:p>
        </w:tc>
        <w:tc>
          <w:tcPr>
            <w:tcW w:w="16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</w:tc>
      </w:tr>
      <w:tr>
        <w:trPr>
          <w:trHeight w:val="302" w:hRule="atLeast"/>
        </w:trPr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1.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 ± 7.0</w:t>
            </w:r>
          </w:p>
        </w:tc>
        <w:tc>
          <w:tcPr>
            <w:tcW w:w="1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 (10.6)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2" w:hRule="atLeast"/>
        </w:trPr>
        <w:tc>
          <w:tcPr>
            <w:tcW w:w="24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4 ± 10.0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 (6.6)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ind w:left="462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NLR, neutrophil to lymphocyte ratio; PLR,  platelet to lymphocyte ratio; LMR, lymphocyte to monocyte ratio; AGR, albumin to globulin ratio; SD, standard deviation; IQR, interquartile range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Table S2 Univariate and multivariate analyses for OS in Non-GTR GBM cohorts based on score systems</w:t>
      </w:r>
    </w:p>
    <w:tbl>
      <w:tblPr>
        <w:tblW w:w="7383" w:type="dxa"/>
        <w:jc w:val="left"/>
        <w:tblInd w:w="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630"/>
        <w:gridCol w:w="1145"/>
        <w:gridCol w:w="1883"/>
        <w:gridCol w:w="1099"/>
      </w:tblGrid>
      <w:tr>
        <w:trPr>
          <w:trHeight w:val="447" w:hRule="atLeast"/>
        </w:trPr>
        <w:tc>
          <w:tcPr>
            <w:tcW w:w="16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core system</w:t>
            </w:r>
          </w:p>
        </w:tc>
        <w:tc>
          <w:tcPr>
            <w:tcW w:w="27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variate Analysis</w:t>
            </w:r>
          </w:p>
        </w:tc>
        <w:tc>
          <w:tcPr>
            <w:tcW w:w="29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ultivariate analysis</w:t>
            </w:r>
          </w:p>
        </w:tc>
      </w:tr>
      <w:tr>
        <w:trPr>
          <w:trHeight w:val="380" w:hRule="atLeast"/>
        </w:trPr>
        <w:tc>
          <w:tcPr>
            <w:tcW w:w="16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R (95% CI)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 value</w:t>
            </w:r>
          </w:p>
        </w:tc>
      </w:tr>
      <w:tr>
        <w:trPr>
          <w:trHeight w:val="274" w:hRule="atLeast"/>
        </w:trPr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AGR-NLR 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>
          <w:trHeight w:val="274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 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 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6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 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84(1.107-3.923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65(2.061-11.01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R-LM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</w:t>
            </w:r>
          </w:p>
        </w:tc>
      </w:tr>
      <w:tr>
        <w:trPr>
          <w:trHeight w:val="274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 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 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66(0.727-5.872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4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18 (1.685-20.789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</w:t>
            </w:r>
          </w:p>
        </w:tc>
      </w:tr>
      <w:tr>
        <w:trPr>
          <w:trHeight w:val="281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 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51(1.382-13.076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83(2.248-29.78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</w:tr>
      <w:tr>
        <w:trPr>
          <w:trHeight w:val="288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MR-NL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8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8</w:t>
            </w:r>
          </w:p>
        </w:tc>
      </w:tr>
      <w:tr>
        <w:trPr>
          <w:trHeight w:val="274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 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 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41(0.628-3.308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31(0.980-10.00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4</w:t>
            </w:r>
          </w:p>
        </w:tc>
      </w:tr>
      <w:tr>
        <w:trPr>
          <w:trHeight w:val="284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 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70(1.092-6.528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1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72(1.128-16.945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3</w:t>
            </w:r>
          </w:p>
        </w:tc>
      </w:tr>
      <w:tr>
        <w:trPr>
          <w:trHeight w:val="274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MR-NLR-AGR</w:t>
            </w:r>
          </w:p>
        </w:tc>
        <w:tc>
          <w:tcPr>
            <w:tcW w:w="16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 0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(reference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4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 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33(0.955-3.909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7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77(2.215-14.55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>
          <w:trHeight w:val="274" w:hRule="atLeast"/>
        </w:trPr>
        <w:tc>
          <w:tcPr>
            <w:tcW w:w="16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 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22(1.581-7.846)</w:t>
            </w:r>
          </w:p>
        </w:tc>
        <w:tc>
          <w:tcPr>
            <w:tcW w:w="11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1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26(2.491-20.392)</w:t>
            </w:r>
          </w:p>
        </w:tc>
        <w:tc>
          <w:tcPr>
            <w:tcW w:w="10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>
          <w:trHeight w:val="274" w:hRule="atLeast"/>
        </w:trPr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ore 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: no patients got score 0 in AGR-NLR system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: no patients got score 3 in LMR-NLR-AGR system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Abbreviations: NLR, neutrophil to lymphocyte ratio; LMR, lymphocyte to monocyte ratio; AGR, albumin to globulin ratio; HR, hazard ratio; CI, confidence interval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4T12:44:00Z</dcterms:created>
  <dc:creator>Administrator</dc:creator>
  <dc:description/>
  <cp:keywords/>
  <dc:language>en-US</dc:language>
  <cp:lastModifiedBy>Steffan Davies</cp:lastModifiedBy>
  <dcterms:modified xsi:type="dcterms:W3CDTF">2022-05-09T14:51:00Z</dcterms:modified>
  <cp:revision>5</cp:revision>
  <dc:subject/>
  <dc:title/>
</cp:coreProperties>
</file>